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4F144" w14:textId="77777777" w:rsidR="00B05FCE" w:rsidRPr="00CA11C3" w:rsidRDefault="00B05FCE" w:rsidP="00B05FCE">
      <w:pPr>
        <w:ind w:firstLineChars="0" w:firstLine="0"/>
        <w:rPr>
          <w:rFonts w:cs="Arial"/>
          <w:szCs w:val="22"/>
        </w:rPr>
      </w:pPr>
    </w:p>
    <w:p w14:paraId="3CB87586" w14:textId="06306657" w:rsidR="00B05FCE" w:rsidRPr="0046534A" w:rsidRDefault="00536C50" w:rsidP="0046534A">
      <w:pPr>
        <w:keepNext/>
        <w:widowControl/>
        <w:spacing w:before="120" w:after="240" w:line="240" w:lineRule="auto"/>
        <w:ind w:firstLineChars="0" w:firstLine="0"/>
        <w:jc w:val="left"/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</w:pPr>
      <w:r w:rsidRPr="0046534A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supplementary -Table S</w:t>
      </w:r>
      <w:proofErr w:type="gramStart"/>
      <w:r w:rsidR="00AB63BB" w:rsidRPr="0046534A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3</w:t>
      </w:r>
      <w:r w:rsidR="00B05FCE" w:rsidRPr="0046534A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 xml:space="preserve">  Conducting</w:t>
      </w:r>
      <w:proofErr w:type="gramEnd"/>
      <w:r w:rsidR="00B05FCE" w:rsidRPr="0046534A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 xml:space="preserve"> a logistic regression analysis to examine the association between CHST11 mRNA expression and the clinical pathological features of renal cell carcinoma.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2126"/>
        <w:gridCol w:w="1330"/>
      </w:tblGrid>
      <w:tr w:rsidR="00B05FCE" w:rsidRPr="00CA11C3" w14:paraId="09A9B8A2" w14:textId="77777777" w:rsidTr="004F17B1">
        <w:trPr>
          <w:trHeight w:val="20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817BE3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7A5DA7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678D42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A302A7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B05FCE" w:rsidRPr="00CA11C3" w14:paraId="1A695F1E" w14:textId="77777777" w:rsidTr="004F17B1">
        <w:trPr>
          <w:trHeight w:val="20"/>
        </w:trPr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CCAFC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Age (&gt; 60 vs. &lt;= 6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EA3FEDD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752B8C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0.709 - 1.390</w:t>
            </w:r>
          </w:p>
        </w:tc>
        <w:tc>
          <w:tcPr>
            <w:tcW w:w="13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14435E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0.966</w:t>
            </w:r>
          </w:p>
        </w:tc>
      </w:tr>
      <w:tr w:rsidR="00B05FCE" w:rsidRPr="00CA11C3" w14:paraId="352B7879" w14:textId="77777777" w:rsidTr="004F17B1">
        <w:trPr>
          <w:trHeight w:val="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772C003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Gender (Male vs. Femal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3D232E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1.4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7B91BA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0.994 - 2.026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B924344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:rsidR="00B05FCE" w:rsidRPr="00CA11C3" w14:paraId="1A7E276E" w14:textId="77777777" w:rsidTr="004F17B1">
        <w:trPr>
          <w:trHeight w:val="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FB97BAB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Laterality (Right vs. Left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CA346C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0.9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4A0341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0.662 - 1.30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B6B9D4B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0.666</w:t>
            </w:r>
          </w:p>
        </w:tc>
      </w:tr>
      <w:tr w:rsidR="00B05FCE" w:rsidRPr="00CA11C3" w14:paraId="266A4593" w14:textId="77777777" w:rsidTr="004F17B1">
        <w:trPr>
          <w:trHeight w:val="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4BB7110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Pathologic T stage (T3-T4 vs. T1-T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ED654D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2.0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5429CB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1.405 - 2.883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AD41D06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B05FCE" w:rsidRPr="00CA11C3" w14:paraId="5F673503" w14:textId="77777777" w:rsidTr="004F17B1">
        <w:trPr>
          <w:trHeight w:val="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5FBDC70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Pathologic N stage (N1 vs. N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448BD4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4.2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B5275E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1.185 - 15.336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AB43BCF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B05FCE" w:rsidRPr="00CA11C3" w14:paraId="2CAF4183" w14:textId="77777777" w:rsidTr="004F17B1">
        <w:trPr>
          <w:trHeight w:val="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5699281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Pathologic M stage (M1 vs. M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260D3F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1.63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D6EE12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0.999 - 2.66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4780D9F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0.051</w:t>
            </w:r>
          </w:p>
        </w:tc>
      </w:tr>
      <w:tr w:rsidR="00B05FCE" w:rsidRPr="00CA11C3" w14:paraId="6407AAE3" w14:textId="77777777" w:rsidTr="004F17B1">
        <w:trPr>
          <w:trHeight w:val="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A7113A2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AJCC stage (III-IV vs. I-II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0B0DE9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1.7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21783E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1.260 - 2.547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D0E98C5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05FCE" w:rsidRPr="00CA11C3" w14:paraId="6AC32B33" w14:textId="77777777" w:rsidTr="004F17B1">
        <w:trPr>
          <w:trHeight w:val="20"/>
        </w:trPr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3A0E8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Histologic grade (G3-G4 vs. G1-G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B0A0F8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1.845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1C4F3E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1.308 - 2.604</w:t>
            </w:r>
          </w:p>
        </w:tc>
        <w:tc>
          <w:tcPr>
            <w:tcW w:w="13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18CED1" w14:textId="77777777" w:rsidR="00B05FCE" w:rsidRPr="00CA11C3" w:rsidRDefault="00B05FCE" w:rsidP="004F17B1">
            <w:pPr>
              <w:widowControl/>
              <w:ind w:firstLine="36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CA11C3">
              <w:rPr>
                <w:rFonts w:cs="Arial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</w:tbl>
    <w:p w14:paraId="5C5D265B" w14:textId="77777777" w:rsidR="00B05FCE" w:rsidRPr="00CA11C3" w:rsidRDefault="00B05FCE" w:rsidP="00B05FCE">
      <w:pPr>
        <w:ind w:firstLine="480"/>
        <w:rPr>
          <w:rFonts w:cs="Arial"/>
          <w:szCs w:val="22"/>
        </w:rPr>
      </w:pPr>
    </w:p>
    <w:p w14:paraId="19F0436B" w14:textId="77777777" w:rsidR="006F18C4" w:rsidRDefault="006F18C4">
      <w:pPr>
        <w:ind w:firstLine="480"/>
      </w:pPr>
    </w:p>
    <w:sectPr w:rsidR="006F18C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C117D" w14:textId="77777777" w:rsidR="00600AFB" w:rsidRDefault="00600AFB" w:rsidP="00B05FCE">
      <w:pPr>
        <w:spacing w:line="240" w:lineRule="auto"/>
        <w:ind w:firstLine="480"/>
      </w:pPr>
      <w:r>
        <w:separator/>
      </w:r>
    </w:p>
  </w:endnote>
  <w:endnote w:type="continuationSeparator" w:id="0">
    <w:p w14:paraId="14C74FBA" w14:textId="77777777" w:rsidR="00600AFB" w:rsidRDefault="00600AFB" w:rsidP="00B05FC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AF24F" w14:textId="77777777" w:rsidR="00AB63BB" w:rsidRDefault="00AB63B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A4776" w14:textId="77777777" w:rsidR="00AB63BB" w:rsidRDefault="00AB63B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0EF71" w14:textId="77777777" w:rsidR="00AB63BB" w:rsidRDefault="00AB63B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7C14C" w14:textId="77777777" w:rsidR="00600AFB" w:rsidRDefault="00600AFB" w:rsidP="00B05FCE">
      <w:pPr>
        <w:spacing w:line="240" w:lineRule="auto"/>
        <w:ind w:firstLine="480"/>
      </w:pPr>
      <w:r>
        <w:separator/>
      </w:r>
    </w:p>
  </w:footnote>
  <w:footnote w:type="continuationSeparator" w:id="0">
    <w:p w14:paraId="53675C12" w14:textId="77777777" w:rsidR="00600AFB" w:rsidRDefault="00600AFB" w:rsidP="00B05FC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17FB6" w14:textId="77777777" w:rsidR="00AB63BB" w:rsidRDefault="00AB63B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22B8B" w14:textId="77777777" w:rsidR="00AB63BB" w:rsidRDefault="00AB63B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D3CB2" w14:textId="77777777" w:rsidR="00AB63BB" w:rsidRDefault="00AB63B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55C"/>
    <w:rsid w:val="00137CEE"/>
    <w:rsid w:val="0046534A"/>
    <w:rsid w:val="00536C50"/>
    <w:rsid w:val="0056755C"/>
    <w:rsid w:val="00600AFB"/>
    <w:rsid w:val="006F18C4"/>
    <w:rsid w:val="007717B2"/>
    <w:rsid w:val="009D6106"/>
    <w:rsid w:val="00AB63BB"/>
    <w:rsid w:val="00B0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E7FD4"/>
  <w15:chartTrackingRefBased/>
  <w15:docId w15:val="{14A05773-DAE9-4A6A-B751-E1B94241E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FCE"/>
    <w:pPr>
      <w:widowControl w:val="0"/>
      <w:spacing w:line="360" w:lineRule="auto"/>
      <w:ind w:firstLineChars="200" w:firstLine="200"/>
      <w:jc w:val="both"/>
    </w:pPr>
    <w:rPr>
      <w:rFonts w:ascii="Arial" w:eastAsia="宋体" w:hAnsi="Arial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FC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F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FC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F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猎空</dc:creator>
  <cp:keywords/>
  <dc:description/>
  <cp:lastModifiedBy>猎空</cp:lastModifiedBy>
  <cp:revision>5</cp:revision>
  <dcterms:created xsi:type="dcterms:W3CDTF">2023-09-20T03:46:00Z</dcterms:created>
  <dcterms:modified xsi:type="dcterms:W3CDTF">2023-10-20T10:11:00Z</dcterms:modified>
</cp:coreProperties>
</file>